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11AB9" w14:textId="78D9B2DE" w:rsidR="00A860C3" w:rsidRPr="00A860C3" w:rsidRDefault="00A860C3" w:rsidP="00A860C3">
      <w:pPr>
        <w:pStyle w:val="Heading1"/>
        <w:jc w:val="center"/>
        <w:rPr>
          <w:sz w:val="32"/>
          <w:szCs w:val="40"/>
        </w:rPr>
      </w:pPr>
      <w:bookmarkStart w:id="0" w:name="_Toc95943466"/>
      <w:r w:rsidRPr="00A860C3">
        <w:rPr>
          <w:sz w:val="32"/>
          <w:szCs w:val="40"/>
        </w:rPr>
        <w:t>S3 Table</w:t>
      </w:r>
      <w:r>
        <w:rPr>
          <w:sz w:val="32"/>
          <w:szCs w:val="40"/>
        </w:rPr>
        <w:t>.</w:t>
      </w:r>
      <w:r w:rsidRPr="00A860C3">
        <w:rPr>
          <w:sz w:val="32"/>
          <w:szCs w:val="40"/>
        </w:rPr>
        <w:t xml:space="preserve"> b* values from the pigmented silicone samples</w:t>
      </w:r>
      <w:bookmarkEnd w:id="0"/>
    </w:p>
    <w:tbl>
      <w:tblPr>
        <w:tblStyle w:val="TableGridLight"/>
        <w:tblW w:w="26721" w:type="dxa"/>
        <w:tblInd w:w="-806" w:type="dxa"/>
        <w:tblLook w:val="04A0" w:firstRow="1" w:lastRow="0" w:firstColumn="1" w:lastColumn="0" w:noHBand="0" w:noVBand="1"/>
      </w:tblPr>
      <w:tblGrid>
        <w:gridCol w:w="1603"/>
        <w:gridCol w:w="1403"/>
        <w:gridCol w:w="777"/>
        <w:gridCol w:w="1403"/>
        <w:gridCol w:w="1403"/>
        <w:gridCol w:w="1270"/>
        <w:gridCol w:w="1270"/>
        <w:gridCol w:w="777"/>
        <w:gridCol w:w="1403"/>
        <w:gridCol w:w="1403"/>
        <w:gridCol w:w="1270"/>
        <w:gridCol w:w="1270"/>
        <w:gridCol w:w="777"/>
        <w:gridCol w:w="1403"/>
        <w:gridCol w:w="1403"/>
        <w:gridCol w:w="1270"/>
        <w:gridCol w:w="1270"/>
        <w:gridCol w:w="1403"/>
        <w:gridCol w:w="1403"/>
        <w:gridCol w:w="1270"/>
        <w:gridCol w:w="1270"/>
      </w:tblGrid>
      <w:tr w:rsidR="00A860C3" w:rsidRPr="00EA2FC4" w14:paraId="0164348A" w14:textId="77777777" w:rsidTr="00A860C3">
        <w:tc>
          <w:tcPr>
            <w:tcW w:w="1603" w:type="dxa"/>
            <w:vAlign w:val="center"/>
          </w:tcPr>
          <w:p w14:paraId="554AE80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</w:p>
        </w:tc>
        <w:tc>
          <w:tcPr>
            <w:tcW w:w="1403" w:type="dxa"/>
            <w:vAlign w:val="center"/>
          </w:tcPr>
          <w:p w14:paraId="35B5011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tro-photometer</w:t>
            </w:r>
          </w:p>
        </w:tc>
        <w:tc>
          <w:tcPr>
            <w:tcW w:w="6123" w:type="dxa"/>
            <w:gridSpan w:val="5"/>
            <w:vAlign w:val="center"/>
          </w:tcPr>
          <w:p w14:paraId="7BF74B9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es without any white balance correc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imag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123" w:type="dxa"/>
            <w:gridSpan w:val="5"/>
            <w:vAlign w:val="center"/>
          </w:tcPr>
          <w:p w14:paraId="591C765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WBC</w:t>
            </w:r>
          </w:p>
        </w:tc>
        <w:tc>
          <w:tcPr>
            <w:tcW w:w="6123" w:type="dxa"/>
            <w:gridSpan w:val="5"/>
            <w:vAlign w:val="center"/>
          </w:tcPr>
          <w:p w14:paraId="33F5AD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WBC 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 g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 card</w:t>
            </w:r>
          </w:p>
        </w:tc>
        <w:tc>
          <w:tcPr>
            <w:tcW w:w="5346" w:type="dxa"/>
            <w:gridSpan w:val="4"/>
            <w:vAlign w:val="center"/>
          </w:tcPr>
          <w:p w14:paraId="73182C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WBC</w:t>
            </w:r>
            <w:r w:rsidRPr="00EA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ing Macbeth color chart</w:t>
            </w:r>
          </w:p>
        </w:tc>
      </w:tr>
      <w:tr w:rsidR="00A860C3" w:rsidRPr="00EA2FC4" w14:paraId="6AE507B2" w14:textId="77777777" w:rsidTr="00A860C3">
        <w:tc>
          <w:tcPr>
            <w:tcW w:w="1603" w:type="dxa"/>
          </w:tcPr>
          <w:p w14:paraId="7C40326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7570379"/>
          </w:p>
        </w:tc>
        <w:tc>
          <w:tcPr>
            <w:tcW w:w="1403" w:type="dxa"/>
          </w:tcPr>
          <w:p w14:paraId="45DB6474" w14:textId="77777777" w:rsidR="00A860C3" w:rsidRPr="00EA2FC4" w:rsidRDefault="00A860C3" w:rsidP="00B77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14:paraId="0CA987E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03" w:type="dxa"/>
          </w:tcPr>
          <w:p w14:paraId="5ECEEFD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03" w:type="dxa"/>
          </w:tcPr>
          <w:p w14:paraId="43D33B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270" w:type="dxa"/>
          </w:tcPr>
          <w:p w14:paraId="19A84D9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270" w:type="dxa"/>
          </w:tcPr>
          <w:p w14:paraId="68B5FBC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777" w:type="dxa"/>
          </w:tcPr>
          <w:p w14:paraId="28885A7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03" w:type="dxa"/>
          </w:tcPr>
          <w:p w14:paraId="1203F7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03" w:type="dxa"/>
          </w:tcPr>
          <w:p w14:paraId="3D2A7E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270" w:type="dxa"/>
          </w:tcPr>
          <w:p w14:paraId="223C271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1</w:t>
            </w:r>
          </w:p>
        </w:tc>
        <w:tc>
          <w:tcPr>
            <w:tcW w:w="1270" w:type="dxa"/>
          </w:tcPr>
          <w:p w14:paraId="78B566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Windowed clinic 2</w:t>
            </w:r>
          </w:p>
        </w:tc>
        <w:tc>
          <w:tcPr>
            <w:tcW w:w="777" w:type="dxa"/>
          </w:tcPr>
          <w:p w14:paraId="62390D1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Photo box</w:t>
            </w:r>
          </w:p>
        </w:tc>
        <w:tc>
          <w:tcPr>
            <w:tcW w:w="1403" w:type="dxa"/>
          </w:tcPr>
          <w:p w14:paraId="41B945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03" w:type="dxa"/>
          </w:tcPr>
          <w:p w14:paraId="7BA9B8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270" w:type="dxa"/>
          </w:tcPr>
          <w:p w14:paraId="39086BD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270" w:type="dxa"/>
          </w:tcPr>
          <w:p w14:paraId="131D68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403" w:type="dxa"/>
          </w:tcPr>
          <w:p w14:paraId="6A36317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403" w:type="dxa"/>
          </w:tcPr>
          <w:p w14:paraId="3C14EC5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  <w:tc>
          <w:tcPr>
            <w:tcW w:w="1270" w:type="dxa"/>
          </w:tcPr>
          <w:p w14:paraId="09BA8E7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1</w:t>
            </w:r>
          </w:p>
        </w:tc>
        <w:tc>
          <w:tcPr>
            <w:tcW w:w="1270" w:type="dxa"/>
          </w:tcPr>
          <w:p w14:paraId="54F8E13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 xml:space="preserve">Wind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linic 2</w:t>
            </w:r>
          </w:p>
        </w:tc>
      </w:tr>
      <w:bookmarkEnd w:id="1"/>
      <w:tr w:rsidR="00A860C3" w:rsidRPr="00EA2FC4" w14:paraId="337D74D0" w14:textId="77777777" w:rsidTr="00A860C3">
        <w:tc>
          <w:tcPr>
            <w:tcW w:w="1603" w:type="dxa"/>
          </w:tcPr>
          <w:p w14:paraId="6F65162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403" w:type="dxa"/>
          </w:tcPr>
          <w:p w14:paraId="140F8B9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777" w:type="dxa"/>
          </w:tcPr>
          <w:p w14:paraId="336B0D5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2CEB117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510962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702741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CFD31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086850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24DF92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3015FAC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56417C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29560C8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652B05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3E79795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53177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65B76D0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8DF26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33DC63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03" w:type="dxa"/>
          </w:tcPr>
          <w:p w14:paraId="28E190A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270" w:type="dxa"/>
          </w:tcPr>
          <w:p w14:paraId="7077DD4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70" w:type="dxa"/>
          </w:tcPr>
          <w:p w14:paraId="417152A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A860C3" w:rsidRPr="00EA2FC4" w14:paraId="02505A6D" w14:textId="77777777" w:rsidTr="00A860C3">
        <w:tc>
          <w:tcPr>
            <w:tcW w:w="1603" w:type="dxa"/>
          </w:tcPr>
          <w:p w14:paraId="6EF731B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403" w:type="dxa"/>
          </w:tcPr>
          <w:p w14:paraId="1C3B37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777" w:type="dxa"/>
          </w:tcPr>
          <w:p w14:paraId="26D603A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7B5828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002958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D3A404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4EBFCBB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2EF6118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310A514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3DD4C0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0BBAF26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1DF21A1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6BDF681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74A98A6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273087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BD7E98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75275A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01C02FE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403" w:type="dxa"/>
          </w:tcPr>
          <w:p w14:paraId="44F9F14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0" w:type="dxa"/>
          </w:tcPr>
          <w:p w14:paraId="43AB0F0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146BB01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860C3" w:rsidRPr="00EA2FC4" w14:paraId="4727F5F3" w14:textId="77777777" w:rsidTr="00A860C3">
        <w:tc>
          <w:tcPr>
            <w:tcW w:w="1603" w:type="dxa"/>
          </w:tcPr>
          <w:p w14:paraId="5FA9AD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1403" w:type="dxa"/>
          </w:tcPr>
          <w:p w14:paraId="0B7DD07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777" w:type="dxa"/>
          </w:tcPr>
          <w:p w14:paraId="74B3562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1EFCBF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6146C27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729FC52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765AFBD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1B7BB05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73288F4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60CC3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2BF52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60DB54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59411AD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31B0029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85F920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1571DB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BEF560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37C32AD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403" w:type="dxa"/>
          </w:tcPr>
          <w:p w14:paraId="555083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70" w:type="dxa"/>
          </w:tcPr>
          <w:p w14:paraId="0CE20FE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70" w:type="dxa"/>
          </w:tcPr>
          <w:p w14:paraId="57893E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860C3" w:rsidRPr="00EA2FC4" w14:paraId="77E01C2E" w14:textId="77777777" w:rsidTr="00A860C3">
        <w:tc>
          <w:tcPr>
            <w:tcW w:w="1603" w:type="dxa"/>
          </w:tcPr>
          <w:p w14:paraId="63134D4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403" w:type="dxa"/>
          </w:tcPr>
          <w:p w14:paraId="7688B37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777" w:type="dxa"/>
          </w:tcPr>
          <w:p w14:paraId="755A0D8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1AC52B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1920413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05732A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2E28034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5013BA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1FE3C1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F80B75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08071DD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140F82D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321C2B0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7DAAB3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18B83C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6EF1731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3FD9EE8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269FDC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403" w:type="dxa"/>
          </w:tcPr>
          <w:p w14:paraId="5DD8FED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0" w:type="dxa"/>
          </w:tcPr>
          <w:p w14:paraId="68B580D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0" w:type="dxa"/>
          </w:tcPr>
          <w:p w14:paraId="161D29F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A860C3" w:rsidRPr="00EA2FC4" w14:paraId="733EEF4A" w14:textId="77777777" w:rsidTr="00A860C3">
        <w:tc>
          <w:tcPr>
            <w:tcW w:w="1603" w:type="dxa"/>
          </w:tcPr>
          <w:p w14:paraId="6BA6120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403" w:type="dxa"/>
          </w:tcPr>
          <w:p w14:paraId="5D0ED0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777" w:type="dxa"/>
          </w:tcPr>
          <w:p w14:paraId="1C708AC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2488C6D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2E41EC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321D602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2BFF6E9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0142ABA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75C068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177FA9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22D51A3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45AB19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065B44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76540C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1168D38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7D875E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4D3C402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1B76B3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403" w:type="dxa"/>
          </w:tcPr>
          <w:p w14:paraId="33E139B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270" w:type="dxa"/>
          </w:tcPr>
          <w:p w14:paraId="626F877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0" w:type="dxa"/>
          </w:tcPr>
          <w:p w14:paraId="6BAD52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A860C3" w:rsidRPr="00EA2FC4" w14:paraId="38000779" w14:textId="77777777" w:rsidTr="00A860C3">
        <w:tc>
          <w:tcPr>
            <w:tcW w:w="1603" w:type="dxa"/>
          </w:tcPr>
          <w:p w14:paraId="506EDAC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1403" w:type="dxa"/>
          </w:tcPr>
          <w:p w14:paraId="47CCBA1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777" w:type="dxa"/>
          </w:tcPr>
          <w:p w14:paraId="140D145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54D17E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03F0F59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4E0A59D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7E24E7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68DD1F0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05FD1A8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59EE861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2E9B78F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1D7CC70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56EBC72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2E4345A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65D423D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167082F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755E1C7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36770B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403" w:type="dxa"/>
          </w:tcPr>
          <w:p w14:paraId="0FFD1FC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70" w:type="dxa"/>
          </w:tcPr>
          <w:p w14:paraId="7CB9A37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0" w:type="dxa"/>
          </w:tcPr>
          <w:p w14:paraId="78C1A5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A860C3" w:rsidRPr="00EA2FC4" w14:paraId="267F8778" w14:textId="77777777" w:rsidTr="00A860C3">
        <w:tc>
          <w:tcPr>
            <w:tcW w:w="1603" w:type="dxa"/>
          </w:tcPr>
          <w:p w14:paraId="742B6F4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403" w:type="dxa"/>
          </w:tcPr>
          <w:p w14:paraId="41587A6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777" w:type="dxa"/>
          </w:tcPr>
          <w:p w14:paraId="7A5C1D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3ADFDDE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395145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7DE53EF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5EAE15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5779B6C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73655C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12A668B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150BDD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33086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779CFCF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5CA20E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00732A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3F2F547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15C80F4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36FE090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403" w:type="dxa"/>
          </w:tcPr>
          <w:p w14:paraId="4AAD384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0" w:type="dxa"/>
          </w:tcPr>
          <w:p w14:paraId="72548A0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0" w:type="dxa"/>
          </w:tcPr>
          <w:p w14:paraId="30401C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A860C3" w:rsidRPr="00EA2FC4" w14:paraId="47EB2FEB" w14:textId="77777777" w:rsidTr="00A860C3">
        <w:tc>
          <w:tcPr>
            <w:tcW w:w="1603" w:type="dxa"/>
          </w:tcPr>
          <w:p w14:paraId="057CBB0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b</w:t>
            </w:r>
          </w:p>
        </w:tc>
        <w:tc>
          <w:tcPr>
            <w:tcW w:w="1403" w:type="dxa"/>
          </w:tcPr>
          <w:p w14:paraId="1D2074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777" w:type="dxa"/>
          </w:tcPr>
          <w:p w14:paraId="01234F9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42B100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1B70653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1E6E0E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14F623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6D78102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3210942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410FF92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1CD713D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022190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5CB527D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2CC5DF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3E1F59B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53C225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5A221C1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699D5EB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403" w:type="dxa"/>
          </w:tcPr>
          <w:p w14:paraId="5548B9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70" w:type="dxa"/>
          </w:tcPr>
          <w:p w14:paraId="621097B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270" w:type="dxa"/>
          </w:tcPr>
          <w:p w14:paraId="3198A4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860C3" w:rsidRPr="00EA2FC4" w14:paraId="04ADAE1C" w14:textId="77777777" w:rsidTr="00A860C3">
        <w:tc>
          <w:tcPr>
            <w:tcW w:w="1603" w:type="dxa"/>
          </w:tcPr>
          <w:p w14:paraId="249A226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1403" w:type="dxa"/>
          </w:tcPr>
          <w:p w14:paraId="482700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777" w:type="dxa"/>
          </w:tcPr>
          <w:p w14:paraId="1B46EB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0AD49BC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196967E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7BC4DD3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A686D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234999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599C6F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615F518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20C75F0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1B95E8E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61150A2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F33A6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7B9013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614DA3E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7A950F4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3792D5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403" w:type="dxa"/>
          </w:tcPr>
          <w:p w14:paraId="1ACDC6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70" w:type="dxa"/>
          </w:tcPr>
          <w:p w14:paraId="633245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270" w:type="dxa"/>
          </w:tcPr>
          <w:p w14:paraId="1AA69B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A860C3" w:rsidRPr="00EA2FC4" w14:paraId="7D3B9D99" w14:textId="77777777" w:rsidTr="00A860C3">
        <w:tc>
          <w:tcPr>
            <w:tcW w:w="1603" w:type="dxa"/>
          </w:tcPr>
          <w:p w14:paraId="15FD1F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403" w:type="dxa"/>
          </w:tcPr>
          <w:p w14:paraId="2AA47A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777" w:type="dxa"/>
          </w:tcPr>
          <w:p w14:paraId="0306AAF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31D97F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00000CF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1CFD18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34961B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7D9D228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</w:tcPr>
          <w:p w14:paraId="1043649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04761DD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4264858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256412A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0B2CF68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6FB3D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7F673C9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368C6B1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3F5ED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4CA75F5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03" w:type="dxa"/>
          </w:tcPr>
          <w:p w14:paraId="4C02598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70" w:type="dxa"/>
          </w:tcPr>
          <w:p w14:paraId="1130D1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270" w:type="dxa"/>
          </w:tcPr>
          <w:p w14:paraId="18E3FB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</w:tr>
      <w:tr w:rsidR="00A860C3" w:rsidRPr="00EA2FC4" w14:paraId="2F2171E6" w14:textId="77777777" w:rsidTr="00A860C3">
        <w:tc>
          <w:tcPr>
            <w:tcW w:w="1603" w:type="dxa"/>
          </w:tcPr>
          <w:p w14:paraId="7319F0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403" w:type="dxa"/>
          </w:tcPr>
          <w:p w14:paraId="4537591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777" w:type="dxa"/>
          </w:tcPr>
          <w:p w14:paraId="77627E6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18974F1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7FC1148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2D3D07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196453B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38ECCC4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6F64B0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04D7FFB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D7A5F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0A9F752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225E84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1F0F18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21331C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40D8A74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529512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3BFF001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403" w:type="dxa"/>
          </w:tcPr>
          <w:p w14:paraId="40B24B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270" w:type="dxa"/>
          </w:tcPr>
          <w:p w14:paraId="1306E6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0" w:type="dxa"/>
          </w:tcPr>
          <w:p w14:paraId="0AD52C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A860C3" w:rsidRPr="00EA2FC4" w14:paraId="67240C64" w14:textId="77777777" w:rsidTr="00A860C3">
        <w:tc>
          <w:tcPr>
            <w:tcW w:w="1603" w:type="dxa"/>
          </w:tcPr>
          <w:p w14:paraId="311B635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403" w:type="dxa"/>
          </w:tcPr>
          <w:p w14:paraId="02BED1D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777" w:type="dxa"/>
          </w:tcPr>
          <w:p w14:paraId="6D8487F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1060A8F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673E9F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687D1C8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22BB40A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04AB2A1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3579B64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19519A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6AA3033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AC02A3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091FEE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8FD18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10B24D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2366892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2FA75C8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429580F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403" w:type="dxa"/>
          </w:tcPr>
          <w:p w14:paraId="7C810F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0" w:type="dxa"/>
          </w:tcPr>
          <w:p w14:paraId="7E42023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455BA0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A860C3" w:rsidRPr="00EA2FC4" w14:paraId="121ECB20" w14:textId="77777777" w:rsidTr="00A860C3">
        <w:tc>
          <w:tcPr>
            <w:tcW w:w="1603" w:type="dxa"/>
          </w:tcPr>
          <w:p w14:paraId="6CFC34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403" w:type="dxa"/>
          </w:tcPr>
          <w:p w14:paraId="228208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777" w:type="dxa"/>
          </w:tcPr>
          <w:p w14:paraId="719729E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4F2EA56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B8C6C9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652F70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6804FB3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222677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03" w:type="dxa"/>
          </w:tcPr>
          <w:p w14:paraId="38B5C48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3041FD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6E9CC07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0E913F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7530501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97CB66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206D7A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22F539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34B89B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29378E5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03" w:type="dxa"/>
          </w:tcPr>
          <w:p w14:paraId="535C56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270" w:type="dxa"/>
          </w:tcPr>
          <w:p w14:paraId="185F192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0" w:type="dxa"/>
          </w:tcPr>
          <w:p w14:paraId="1353D4F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A860C3" w:rsidRPr="00EA2FC4" w14:paraId="012D3F4D" w14:textId="77777777" w:rsidTr="00A860C3">
        <w:tc>
          <w:tcPr>
            <w:tcW w:w="1603" w:type="dxa"/>
          </w:tcPr>
          <w:p w14:paraId="42633C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403" w:type="dxa"/>
          </w:tcPr>
          <w:p w14:paraId="7418BFB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777" w:type="dxa"/>
          </w:tcPr>
          <w:p w14:paraId="747F3B7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50197E2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D0884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ACF9AB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196EEFC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4FF1F0A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</w:tcPr>
          <w:p w14:paraId="0FA9E91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046020E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76DBEA7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DBE537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399592E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3A30FC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044F27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6BA562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42CCAB7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40DACF4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403" w:type="dxa"/>
          </w:tcPr>
          <w:p w14:paraId="254E582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70" w:type="dxa"/>
          </w:tcPr>
          <w:p w14:paraId="4998414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0" w:type="dxa"/>
          </w:tcPr>
          <w:p w14:paraId="710C553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860C3" w:rsidRPr="00EA2FC4" w14:paraId="19CFF06E" w14:textId="77777777" w:rsidTr="00A860C3">
        <w:tc>
          <w:tcPr>
            <w:tcW w:w="1603" w:type="dxa"/>
          </w:tcPr>
          <w:p w14:paraId="3FE222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1403" w:type="dxa"/>
          </w:tcPr>
          <w:p w14:paraId="6148AA5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777" w:type="dxa"/>
          </w:tcPr>
          <w:p w14:paraId="3BBBE70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329A06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5A088BB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14E4A84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3175E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529686A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</w:tcPr>
          <w:p w14:paraId="73B9978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31F6F97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ACD724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6A6913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1F1CFF0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366FD3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7B0D206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1A10C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5A657DF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029F6A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403" w:type="dxa"/>
          </w:tcPr>
          <w:p w14:paraId="38C248F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70" w:type="dxa"/>
          </w:tcPr>
          <w:p w14:paraId="1076DBA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0" w:type="dxa"/>
          </w:tcPr>
          <w:p w14:paraId="3AD5093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A860C3" w:rsidRPr="00EA2FC4" w14:paraId="2E11C5D9" w14:textId="77777777" w:rsidTr="00A860C3">
        <w:tc>
          <w:tcPr>
            <w:tcW w:w="1603" w:type="dxa"/>
          </w:tcPr>
          <w:p w14:paraId="594777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403" w:type="dxa"/>
          </w:tcPr>
          <w:p w14:paraId="25B4545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777" w:type="dxa"/>
          </w:tcPr>
          <w:p w14:paraId="12154B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55F0E91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1629F91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346690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1F384B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4DA7B2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356CD7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2B9EA11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7F95F6B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726E01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6970885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1D2B0FE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180CECE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42E91C4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03EFB3A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1DCAF2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403" w:type="dxa"/>
          </w:tcPr>
          <w:p w14:paraId="0DC2BE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70" w:type="dxa"/>
          </w:tcPr>
          <w:p w14:paraId="03234B9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270" w:type="dxa"/>
          </w:tcPr>
          <w:p w14:paraId="7C1789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860C3" w:rsidRPr="00EA2FC4" w14:paraId="7DC80E02" w14:textId="77777777" w:rsidTr="00A860C3">
        <w:tc>
          <w:tcPr>
            <w:tcW w:w="1603" w:type="dxa"/>
          </w:tcPr>
          <w:p w14:paraId="7ADFF47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403" w:type="dxa"/>
          </w:tcPr>
          <w:p w14:paraId="7CB262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777" w:type="dxa"/>
          </w:tcPr>
          <w:p w14:paraId="6288301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1DA916C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7ADAB9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3406EB8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088738F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46A062A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11F53FC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089C044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45D6CA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6F1E91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02B40F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50C4F0C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2E5605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3526454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183B87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3EBDF5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403" w:type="dxa"/>
          </w:tcPr>
          <w:p w14:paraId="1875CC8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70" w:type="dxa"/>
          </w:tcPr>
          <w:p w14:paraId="7A330B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270" w:type="dxa"/>
          </w:tcPr>
          <w:p w14:paraId="1359F9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A860C3" w:rsidRPr="00EA2FC4" w14:paraId="08D5A187" w14:textId="77777777" w:rsidTr="00A860C3">
        <w:tc>
          <w:tcPr>
            <w:tcW w:w="1603" w:type="dxa"/>
          </w:tcPr>
          <w:p w14:paraId="7ECE56D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1403" w:type="dxa"/>
          </w:tcPr>
          <w:p w14:paraId="4CE74B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777" w:type="dxa"/>
          </w:tcPr>
          <w:p w14:paraId="6039172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093A5D4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1F186CE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07163E5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7B6295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1019BF8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46D560C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02EF929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3BD820F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6D76A49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7B9415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7B0BE2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11FCE9F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2EA9969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B03904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12C2B0B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403" w:type="dxa"/>
          </w:tcPr>
          <w:p w14:paraId="520203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70" w:type="dxa"/>
          </w:tcPr>
          <w:p w14:paraId="324AF14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0" w:type="dxa"/>
          </w:tcPr>
          <w:p w14:paraId="0016E18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A860C3" w:rsidRPr="00EA2FC4" w14:paraId="0470FB9F" w14:textId="77777777" w:rsidTr="00A860C3">
        <w:tc>
          <w:tcPr>
            <w:tcW w:w="1603" w:type="dxa"/>
          </w:tcPr>
          <w:p w14:paraId="06A26A1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403" w:type="dxa"/>
          </w:tcPr>
          <w:p w14:paraId="1FCD0F1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777" w:type="dxa"/>
          </w:tcPr>
          <w:p w14:paraId="18C92D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78EF2B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0A73FE4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</w:tcPr>
          <w:p w14:paraId="1EEDEC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289462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7" w:type="dxa"/>
          </w:tcPr>
          <w:p w14:paraId="5FA4CB1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500FD7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0AC8083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36EF6EA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1A76077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7" w:type="dxa"/>
          </w:tcPr>
          <w:p w14:paraId="3D093C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266471F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767415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5E65C4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0135B8A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04F96F7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403" w:type="dxa"/>
          </w:tcPr>
          <w:p w14:paraId="703582F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0" w:type="dxa"/>
          </w:tcPr>
          <w:p w14:paraId="4FEF250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70" w:type="dxa"/>
          </w:tcPr>
          <w:p w14:paraId="246CFEA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A860C3" w:rsidRPr="00EA2FC4" w14:paraId="199E8471" w14:textId="77777777" w:rsidTr="00A860C3">
        <w:tc>
          <w:tcPr>
            <w:tcW w:w="1603" w:type="dxa"/>
          </w:tcPr>
          <w:p w14:paraId="7D71BEC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b</w:t>
            </w:r>
          </w:p>
        </w:tc>
        <w:tc>
          <w:tcPr>
            <w:tcW w:w="1403" w:type="dxa"/>
          </w:tcPr>
          <w:p w14:paraId="0FB0C5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777" w:type="dxa"/>
          </w:tcPr>
          <w:p w14:paraId="0B85D34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280829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5C3C899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</w:tcPr>
          <w:p w14:paraId="197642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68EDF5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0BFBF4A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5BE52D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021896A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045893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5521975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04B7AC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15628F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013A815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3C8031A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1CFCDD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2BCD783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03" w:type="dxa"/>
          </w:tcPr>
          <w:p w14:paraId="048AB7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70" w:type="dxa"/>
          </w:tcPr>
          <w:p w14:paraId="58B115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0" w:type="dxa"/>
          </w:tcPr>
          <w:p w14:paraId="1C9BA1E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860C3" w:rsidRPr="00EA2FC4" w14:paraId="4D701B99" w14:textId="77777777" w:rsidTr="00A860C3">
        <w:tc>
          <w:tcPr>
            <w:tcW w:w="1603" w:type="dxa"/>
          </w:tcPr>
          <w:p w14:paraId="714BAA0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1403" w:type="dxa"/>
          </w:tcPr>
          <w:p w14:paraId="7EC5E91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777" w:type="dxa"/>
          </w:tcPr>
          <w:p w14:paraId="098BF39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590CD8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5CE4F38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</w:tcPr>
          <w:p w14:paraId="565E71F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004692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2E702CA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206E7DF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49E3D0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3C5F2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1BF4AA1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142EC1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60D34F9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5A0EB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298429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4E2641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CB4CDD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03" w:type="dxa"/>
          </w:tcPr>
          <w:p w14:paraId="2F49BDA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70" w:type="dxa"/>
          </w:tcPr>
          <w:p w14:paraId="3AFE400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0" w:type="dxa"/>
          </w:tcPr>
          <w:p w14:paraId="46EB56D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A860C3" w:rsidRPr="00EA2FC4" w14:paraId="3BDDBFD2" w14:textId="77777777" w:rsidTr="00A860C3">
        <w:tc>
          <w:tcPr>
            <w:tcW w:w="1603" w:type="dxa"/>
          </w:tcPr>
          <w:p w14:paraId="60DFA9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1403" w:type="dxa"/>
          </w:tcPr>
          <w:p w14:paraId="7F663EB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777" w:type="dxa"/>
          </w:tcPr>
          <w:p w14:paraId="108062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284D8E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25ACB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</w:tcPr>
          <w:p w14:paraId="303D6E7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3FC3FF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5D33B8D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244787D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67324A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F516D8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41E2F8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3B6641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5CF4EDE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3B58065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3AF7493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3BC16DA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06982D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403" w:type="dxa"/>
          </w:tcPr>
          <w:p w14:paraId="1717850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0" w:type="dxa"/>
          </w:tcPr>
          <w:p w14:paraId="7C5780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0" w:type="dxa"/>
          </w:tcPr>
          <w:p w14:paraId="43F57D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</w:tr>
      <w:tr w:rsidR="00A860C3" w:rsidRPr="00EA2FC4" w14:paraId="404E1C1D" w14:textId="77777777" w:rsidTr="00A860C3">
        <w:tc>
          <w:tcPr>
            <w:tcW w:w="1603" w:type="dxa"/>
          </w:tcPr>
          <w:p w14:paraId="4514A6F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1403" w:type="dxa"/>
          </w:tcPr>
          <w:p w14:paraId="44563D1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777" w:type="dxa"/>
          </w:tcPr>
          <w:p w14:paraId="3B72F3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43F256E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2FD74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107A7B3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45D6AB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57758DA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53C7DE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35AB67F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BBF32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40F61B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3C7CA9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1586D52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70ACEC1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34E96E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7A4A40C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0DA3A5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403" w:type="dxa"/>
          </w:tcPr>
          <w:p w14:paraId="5A213F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488839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270" w:type="dxa"/>
          </w:tcPr>
          <w:p w14:paraId="2D1CAE0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860C3" w:rsidRPr="00EA2FC4" w14:paraId="053CD7F2" w14:textId="77777777" w:rsidTr="00A860C3">
        <w:tc>
          <w:tcPr>
            <w:tcW w:w="1603" w:type="dxa"/>
          </w:tcPr>
          <w:p w14:paraId="0F9953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1403" w:type="dxa"/>
          </w:tcPr>
          <w:p w14:paraId="0833EC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777" w:type="dxa"/>
          </w:tcPr>
          <w:p w14:paraId="4B0A9D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714B371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6D8D33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5CFA3D0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070509F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675B43C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33452D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7FE3BE9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5F128DA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5D021F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7CB30D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C0DE73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3C6B2D4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76B4B49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0D81D13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4844E1B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403" w:type="dxa"/>
          </w:tcPr>
          <w:p w14:paraId="1593C0B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0" w:type="dxa"/>
          </w:tcPr>
          <w:p w14:paraId="6054C56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0" w:type="dxa"/>
          </w:tcPr>
          <w:p w14:paraId="2F26F97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A860C3" w:rsidRPr="00EA2FC4" w14:paraId="02E8FA37" w14:textId="77777777" w:rsidTr="00A860C3">
        <w:tc>
          <w:tcPr>
            <w:tcW w:w="1603" w:type="dxa"/>
          </w:tcPr>
          <w:p w14:paraId="0A351B9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1403" w:type="dxa"/>
          </w:tcPr>
          <w:p w14:paraId="3270E8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777" w:type="dxa"/>
          </w:tcPr>
          <w:p w14:paraId="3084B1F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6DAB40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DD608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7719913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AE526C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340C751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5CF47E9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3" w:type="dxa"/>
          </w:tcPr>
          <w:p w14:paraId="2AA9708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14DABD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5BC5A8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48EC70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31A27B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166501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0D1BDC2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00DA5EF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547957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03" w:type="dxa"/>
          </w:tcPr>
          <w:p w14:paraId="4E1A32E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0" w:type="dxa"/>
          </w:tcPr>
          <w:p w14:paraId="5E1FA73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70" w:type="dxa"/>
          </w:tcPr>
          <w:p w14:paraId="7F5F37B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A860C3" w:rsidRPr="00EA2FC4" w14:paraId="53C65C4A" w14:textId="77777777" w:rsidTr="00A860C3">
        <w:tc>
          <w:tcPr>
            <w:tcW w:w="1603" w:type="dxa"/>
          </w:tcPr>
          <w:p w14:paraId="3ED3D35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1403" w:type="dxa"/>
          </w:tcPr>
          <w:p w14:paraId="5F5F95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777" w:type="dxa"/>
          </w:tcPr>
          <w:p w14:paraId="71012C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551758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7B9E4A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02AE4A9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7370FF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510FD0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66CEE7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3" w:type="dxa"/>
          </w:tcPr>
          <w:p w14:paraId="2A9F2C7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3779A3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5079B0A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677B23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7A090DD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4865B8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01515E7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9A22C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4D9DED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403" w:type="dxa"/>
          </w:tcPr>
          <w:p w14:paraId="3EB78B7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70" w:type="dxa"/>
          </w:tcPr>
          <w:p w14:paraId="226E8E8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70" w:type="dxa"/>
          </w:tcPr>
          <w:p w14:paraId="065DB3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A860C3" w:rsidRPr="00EA2FC4" w14:paraId="127968BB" w14:textId="77777777" w:rsidTr="00A860C3">
        <w:tc>
          <w:tcPr>
            <w:tcW w:w="1603" w:type="dxa"/>
          </w:tcPr>
          <w:p w14:paraId="7BCF66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1403" w:type="dxa"/>
          </w:tcPr>
          <w:p w14:paraId="5EABE54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777" w:type="dxa"/>
          </w:tcPr>
          <w:p w14:paraId="038830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1AB5EE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508CAE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4016D3F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46CE2A0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6E3042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4C84C1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3" w:type="dxa"/>
          </w:tcPr>
          <w:p w14:paraId="1C036D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A8FE2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0CDE9B1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52F0301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6372F7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C933B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759A1D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54A1EE3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633CE0F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403" w:type="dxa"/>
          </w:tcPr>
          <w:p w14:paraId="319033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70" w:type="dxa"/>
          </w:tcPr>
          <w:p w14:paraId="041113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70" w:type="dxa"/>
          </w:tcPr>
          <w:p w14:paraId="1E21D1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A860C3" w:rsidRPr="00EA2FC4" w14:paraId="1DA02720" w14:textId="77777777" w:rsidTr="00A860C3">
        <w:tc>
          <w:tcPr>
            <w:tcW w:w="1603" w:type="dxa"/>
          </w:tcPr>
          <w:p w14:paraId="56B392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403" w:type="dxa"/>
          </w:tcPr>
          <w:p w14:paraId="420AAD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777" w:type="dxa"/>
          </w:tcPr>
          <w:p w14:paraId="2EA366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4D97891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4972DBE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566BB8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7D9CDED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061EE16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69BA4F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2B7EA5B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34A712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087210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1AEB61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531AC6F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5505B2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36C4F9E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3DB4B30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84489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403" w:type="dxa"/>
          </w:tcPr>
          <w:p w14:paraId="586D25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0" w:type="dxa"/>
          </w:tcPr>
          <w:p w14:paraId="6E5363E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70" w:type="dxa"/>
          </w:tcPr>
          <w:p w14:paraId="102CB17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A860C3" w:rsidRPr="00EA2FC4" w14:paraId="12119DBF" w14:textId="77777777" w:rsidTr="00A860C3">
        <w:tc>
          <w:tcPr>
            <w:tcW w:w="1603" w:type="dxa"/>
          </w:tcPr>
          <w:p w14:paraId="2409BF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403" w:type="dxa"/>
          </w:tcPr>
          <w:p w14:paraId="250E33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777" w:type="dxa"/>
          </w:tcPr>
          <w:p w14:paraId="2CE3D7B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3BD668B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2B7BC5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</w:tcPr>
          <w:p w14:paraId="46570F0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14E8B1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3DEB5E5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098E1A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2B95A8C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277838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A13C3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734B58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C8771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630A67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21348C0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77EBEA2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3082308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403" w:type="dxa"/>
          </w:tcPr>
          <w:p w14:paraId="0D8BC5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0" w:type="dxa"/>
          </w:tcPr>
          <w:p w14:paraId="461F6E5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0" w:type="dxa"/>
          </w:tcPr>
          <w:p w14:paraId="3ED87B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860C3" w:rsidRPr="00EA2FC4" w14:paraId="2DB1B13A" w14:textId="77777777" w:rsidTr="00A860C3">
        <w:tc>
          <w:tcPr>
            <w:tcW w:w="1603" w:type="dxa"/>
          </w:tcPr>
          <w:p w14:paraId="48DD660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1403" w:type="dxa"/>
          </w:tcPr>
          <w:p w14:paraId="70A0ED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777" w:type="dxa"/>
          </w:tcPr>
          <w:p w14:paraId="68BF178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05F64A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497832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</w:tcPr>
          <w:p w14:paraId="539041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037F60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5DE69E7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735959D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45D7C8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022FB55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7B4BAA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7" w:type="dxa"/>
          </w:tcPr>
          <w:p w14:paraId="20C9CB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7883F6A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99B44A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54A6AE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1982AA3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4C7ED4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403" w:type="dxa"/>
          </w:tcPr>
          <w:p w14:paraId="44E6573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0" w:type="dxa"/>
          </w:tcPr>
          <w:p w14:paraId="53ADC3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70" w:type="dxa"/>
          </w:tcPr>
          <w:p w14:paraId="4C427C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A860C3" w:rsidRPr="00EA2FC4" w14:paraId="0342F4AB" w14:textId="77777777" w:rsidTr="00A860C3">
        <w:tc>
          <w:tcPr>
            <w:tcW w:w="1603" w:type="dxa"/>
          </w:tcPr>
          <w:p w14:paraId="14E8BC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403" w:type="dxa"/>
          </w:tcPr>
          <w:p w14:paraId="3F9F462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777" w:type="dxa"/>
          </w:tcPr>
          <w:p w14:paraId="5C525B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5E8911B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B7AC75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403E579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32B2B61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0D0044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5E4B332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05F5F5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47D2282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645C462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42FD01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7F30F92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14D2335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F086E0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617262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7C48252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03" w:type="dxa"/>
          </w:tcPr>
          <w:p w14:paraId="76C569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70" w:type="dxa"/>
          </w:tcPr>
          <w:p w14:paraId="0E6F757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270" w:type="dxa"/>
          </w:tcPr>
          <w:p w14:paraId="64FAC42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A860C3" w:rsidRPr="00EA2FC4" w14:paraId="2C311FCF" w14:textId="77777777" w:rsidTr="00A860C3">
        <w:tc>
          <w:tcPr>
            <w:tcW w:w="1603" w:type="dxa"/>
          </w:tcPr>
          <w:p w14:paraId="3AB0ECF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b</w:t>
            </w:r>
          </w:p>
        </w:tc>
        <w:tc>
          <w:tcPr>
            <w:tcW w:w="1403" w:type="dxa"/>
          </w:tcPr>
          <w:p w14:paraId="307F4C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777" w:type="dxa"/>
          </w:tcPr>
          <w:p w14:paraId="1EAB43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2B4A95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674687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17CE9B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6C2436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444D052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</w:tcPr>
          <w:p w14:paraId="59CB8BD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70C0E62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3349B2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2D5352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709636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DBEF6B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320B55F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77ECF6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8C271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368DCD2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403" w:type="dxa"/>
          </w:tcPr>
          <w:p w14:paraId="790557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70" w:type="dxa"/>
          </w:tcPr>
          <w:p w14:paraId="5CFC56A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70" w:type="dxa"/>
          </w:tcPr>
          <w:p w14:paraId="5795E2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A860C3" w:rsidRPr="00EA2FC4" w14:paraId="04189061" w14:textId="77777777" w:rsidTr="00A860C3">
        <w:tc>
          <w:tcPr>
            <w:tcW w:w="1603" w:type="dxa"/>
          </w:tcPr>
          <w:p w14:paraId="739E084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1403" w:type="dxa"/>
          </w:tcPr>
          <w:p w14:paraId="10AFD7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777" w:type="dxa"/>
          </w:tcPr>
          <w:p w14:paraId="44F65E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3A93AF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ECB8BB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71BB88D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427DF4D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7526369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560832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1383E3E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45CB005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17D9DB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1BD0718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269F150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3FF6FC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14CE1A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7D785D7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0DA75E4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403" w:type="dxa"/>
          </w:tcPr>
          <w:p w14:paraId="68D79A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70" w:type="dxa"/>
          </w:tcPr>
          <w:p w14:paraId="325059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270" w:type="dxa"/>
          </w:tcPr>
          <w:p w14:paraId="4F762FE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A860C3" w:rsidRPr="00EA2FC4" w14:paraId="2C923ED7" w14:textId="77777777" w:rsidTr="00A860C3">
        <w:tc>
          <w:tcPr>
            <w:tcW w:w="1603" w:type="dxa"/>
          </w:tcPr>
          <w:p w14:paraId="3D679C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1403" w:type="dxa"/>
          </w:tcPr>
          <w:p w14:paraId="4AE9BEF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777" w:type="dxa"/>
          </w:tcPr>
          <w:p w14:paraId="045100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3290BD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75CC7C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40D480C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335D16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15370B4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7BB82D0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63A56DD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5C74BA2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0517836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7219CB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6290C05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662FB00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4E8108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472A890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45D71EE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403" w:type="dxa"/>
          </w:tcPr>
          <w:p w14:paraId="68C8F2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70" w:type="dxa"/>
          </w:tcPr>
          <w:p w14:paraId="0015E5D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631EB85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A860C3" w:rsidRPr="00EA2FC4" w14:paraId="37D738C8" w14:textId="77777777" w:rsidTr="00A860C3">
        <w:tc>
          <w:tcPr>
            <w:tcW w:w="1603" w:type="dxa"/>
          </w:tcPr>
          <w:p w14:paraId="01819A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1403" w:type="dxa"/>
          </w:tcPr>
          <w:p w14:paraId="641C2BA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777" w:type="dxa"/>
          </w:tcPr>
          <w:p w14:paraId="27C43BB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2E34367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241B7D8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4DAA8F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359F3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4CE9B4C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3CC99C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1D8A67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61B2E29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26AA887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7741915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970E60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6B369D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293B64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669A1AA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40FC54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03" w:type="dxa"/>
          </w:tcPr>
          <w:p w14:paraId="2B50ECA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70" w:type="dxa"/>
          </w:tcPr>
          <w:p w14:paraId="5A94270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70" w:type="dxa"/>
          </w:tcPr>
          <w:p w14:paraId="00AAE9C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A860C3" w:rsidRPr="00EA2FC4" w14:paraId="0C711A41" w14:textId="77777777" w:rsidTr="00A860C3">
        <w:tc>
          <w:tcPr>
            <w:tcW w:w="1603" w:type="dxa"/>
          </w:tcPr>
          <w:p w14:paraId="56AA210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1403" w:type="dxa"/>
          </w:tcPr>
          <w:p w14:paraId="57C2F7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777" w:type="dxa"/>
          </w:tcPr>
          <w:p w14:paraId="6DA05B9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3BE617C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052C07F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053B39B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4C2131C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307EE65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0F57BC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33E272C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11596C0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2E92CD9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50E613C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25910DF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48D256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85A24D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4544F2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012924C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403" w:type="dxa"/>
          </w:tcPr>
          <w:p w14:paraId="2273B6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70" w:type="dxa"/>
          </w:tcPr>
          <w:p w14:paraId="4C36341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70" w:type="dxa"/>
          </w:tcPr>
          <w:p w14:paraId="5679745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A860C3" w:rsidRPr="00EA2FC4" w14:paraId="5C7D6A26" w14:textId="77777777" w:rsidTr="00A860C3">
        <w:tc>
          <w:tcPr>
            <w:tcW w:w="1603" w:type="dxa"/>
          </w:tcPr>
          <w:p w14:paraId="6A08F1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1403" w:type="dxa"/>
          </w:tcPr>
          <w:p w14:paraId="742A61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777" w:type="dxa"/>
          </w:tcPr>
          <w:p w14:paraId="18FC13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198D6A7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613A0AE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0AC2330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72CD3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6DC0C9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180865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152D93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107E242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23CC3C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00308A0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612D1B3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1A7A0E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579AC1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6F1046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4743D5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403" w:type="dxa"/>
          </w:tcPr>
          <w:p w14:paraId="10567B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0" w:type="dxa"/>
          </w:tcPr>
          <w:p w14:paraId="60CC373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0" w:type="dxa"/>
          </w:tcPr>
          <w:p w14:paraId="156EF3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A860C3" w:rsidRPr="00EA2FC4" w14:paraId="3651C08F" w14:textId="77777777" w:rsidTr="00A860C3">
        <w:tc>
          <w:tcPr>
            <w:tcW w:w="1603" w:type="dxa"/>
          </w:tcPr>
          <w:p w14:paraId="525E0D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1403" w:type="dxa"/>
          </w:tcPr>
          <w:p w14:paraId="7D3B64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777" w:type="dxa"/>
          </w:tcPr>
          <w:p w14:paraId="6A94AA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645F179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F19FE0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13337FD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39BCAD3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164D8A0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37B4AB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292029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1EF298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5F1829E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3D0B8BC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EFE58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7EA2FA2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4D62D5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63B3BF0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01B442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403" w:type="dxa"/>
          </w:tcPr>
          <w:p w14:paraId="7B64B24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0" w:type="dxa"/>
          </w:tcPr>
          <w:p w14:paraId="61190CF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0" w:type="dxa"/>
          </w:tcPr>
          <w:p w14:paraId="19142E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A860C3" w:rsidRPr="00EA2FC4" w14:paraId="169BED87" w14:textId="77777777" w:rsidTr="00A860C3">
        <w:tc>
          <w:tcPr>
            <w:tcW w:w="1603" w:type="dxa"/>
          </w:tcPr>
          <w:p w14:paraId="7954F4C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1403" w:type="dxa"/>
          </w:tcPr>
          <w:p w14:paraId="4B3E82E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777" w:type="dxa"/>
          </w:tcPr>
          <w:p w14:paraId="3830BC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40B29F0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1F8C40E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62A220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00D043B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50C3948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7A2519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C5C3D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799DB76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32924C2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31813F2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465F943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5BC65A9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638E7E2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6C8A0D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073EAD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403" w:type="dxa"/>
          </w:tcPr>
          <w:p w14:paraId="0A9DB7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0" w:type="dxa"/>
          </w:tcPr>
          <w:p w14:paraId="5F94E41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270" w:type="dxa"/>
          </w:tcPr>
          <w:p w14:paraId="6E0025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860C3" w:rsidRPr="00EA2FC4" w14:paraId="4C6EEEDF" w14:textId="77777777" w:rsidTr="00A860C3">
        <w:tc>
          <w:tcPr>
            <w:tcW w:w="1603" w:type="dxa"/>
          </w:tcPr>
          <w:p w14:paraId="76F405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1403" w:type="dxa"/>
          </w:tcPr>
          <w:p w14:paraId="0A80CE9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777" w:type="dxa"/>
          </w:tcPr>
          <w:p w14:paraId="0A83108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611D434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3AAA3AB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2F9BE62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0AD97EA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54DC724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2819150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6548F5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3AF1AE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64CC2C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07D969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3AB3BF4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1CBE24A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59183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7A5F1A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2D93A6E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03" w:type="dxa"/>
          </w:tcPr>
          <w:p w14:paraId="1475C40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0" w:type="dxa"/>
          </w:tcPr>
          <w:p w14:paraId="04ED320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270" w:type="dxa"/>
          </w:tcPr>
          <w:p w14:paraId="1AA5245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A860C3" w:rsidRPr="00EA2FC4" w14:paraId="58D76289" w14:textId="77777777" w:rsidTr="00A860C3">
        <w:tc>
          <w:tcPr>
            <w:tcW w:w="1603" w:type="dxa"/>
          </w:tcPr>
          <w:p w14:paraId="56CECA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1403" w:type="dxa"/>
          </w:tcPr>
          <w:p w14:paraId="564473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777" w:type="dxa"/>
          </w:tcPr>
          <w:p w14:paraId="1B0DE4D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7F119CD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61BAEA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5AD2711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64868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32D064E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7FBAD4D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3D852D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3926D4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21B45A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1EF3172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6ECB371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050D28A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64DC4FA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72E9799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01EB46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03" w:type="dxa"/>
          </w:tcPr>
          <w:p w14:paraId="3A059E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0" w:type="dxa"/>
          </w:tcPr>
          <w:p w14:paraId="0494ABB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270" w:type="dxa"/>
          </w:tcPr>
          <w:p w14:paraId="568C20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A860C3" w:rsidRPr="00EA2FC4" w14:paraId="65C06033" w14:textId="77777777" w:rsidTr="00A860C3">
        <w:tc>
          <w:tcPr>
            <w:tcW w:w="1603" w:type="dxa"/>
          </w:tcPr>
          <w:p w14:paraId="59EBFE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1403" w:type="dxa"/>
          </w:tcPr>
          <w:p w14:paraId="4D7F3D1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777" w:type="dxa"/>
          </w:tcPr>
          <w:p w14:paraId="2556ECC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12C55C5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387440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ED1145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16061F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03F63FA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3" w:type="dxa"/>
          </w:tcPr>
          <w:p w14:paraId="18F540D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13C62B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4810B0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5590C0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2D30B22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402FAAD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7FB9825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0ACA69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123B2D0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033B226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403" w:type="dxa"/>
          </w:tcPr>
          <w:p w14:paraId="0EA2F65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1CD0972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0" w:type="dxa"/>
          </w:tcPr>
          <w:p w14:paraId="0942E10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A860C3" w:rsidRPr="00EA2FC4" w14:paraId="60F211D7" w14:textId="77777777" w:rsidTr="00A860C3">
        <w:tc>
          <w:tcPr>
            <w:tcW w:w="1603" w:type="dxa"/>
          </w:tcPr>
          <w:p w14:paraId="203772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1403" w:type="dxa"/>
          </w:tcPr>
          <w:p w14:paraId="0A2B8B4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777" w:type="dxa"/>
          </w:tcPr>
          <w:p w14:paraId="438B7B7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590D299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6900CAF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5E77220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1B6208A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1AF3479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020E19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71F77B8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E4A0E0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A0937B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0EABA6D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6A2CA93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4E64DA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0E1014F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1A0091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22DFC8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03" w:type="dxa"/>
          </w:tcPr>
          <w:p w14:paraId="7E0E1A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70" w:type="dxa"/>
          </w:tcPr>
          <w:p w14:paraId="7E1D1D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70" w:type="dxa"/>
          </w:tcPr>
          <w:p w14:paraId="3E12592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A860C3" w:rsidRPr="00EA2FC4" w14:paraId="4F534214" w14:textId="77777777" w:rsidTr="00A860C3">
        <w:tc>
          <w:tcPr>
            <w:tcW w:w="1603" w:type="dxa"/>
          </w:tcPr>
          <w:p w14:paraId="41A350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b</w:t>
            </w:r>
          </w:p>
        </w:tc>
        <w:tc>
          <w:tcPr>
            <w:tcW w:w="1403" w:type="dxa"/>
          </w:tcPr>
          <w:p w14:paraId="31561D3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777" w:type="dxa"/>
          </w:tcPr>
          <w:p w14:paraId="4FAAD7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680E25F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01D3C3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34125E0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3FAF322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3F24D93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03ACF5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1D4F70F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0BAEB4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485A6E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504137B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71036E5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2BAD4A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3218F8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0306BBF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3464A7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403" w:type="dxa"/>
          </w:tcPr>
          <w:p w14:paraId="147308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270" w:type="dxa"/>
          </w:tcPr>
          <w:p w14:paraId="1C29147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0" w:type="dxa"/>
          </w:tcPr>
          <w:p w14:paraId="6F02891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A860C3" w:rsidRPr="00EA2FC4" w14:paraId="6ABF4DA8" w14:textId="77777777" w:rsidTr="00A860C3">
        <w:tc>
          <w:tcPr>
            <w:tcW w:w="1603" w:type="dxa"/>
          </w:tcPr>
          <w:p w14:paraId="481ACE9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5c</w:t>
            </w:r>
          </w:p>
        </w:tc>
        <w:tc>
          <w:tcPr>
            <w:tcW w:w="1403" w:type="dxa"/>
          </w:tcPr>
          <w:p w14:paraId="47750C3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777" w:type="dxa"/>
          </w:tcPr>
          <w:p w14:paraId="70636AA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30FEA6F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34580A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09B8A9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A218C9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541C4C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5CA574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5274845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B05A5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02AC983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325864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0408D9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6297DC0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76E08A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1F20C7F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47A3575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03" w:type="dxa"/>
          </w:tcPr>
          <w:p w14:paraId="605BA3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270" w:type="dxa"/>
          </w:tcPr>
          <w:p w14:paraId="36A752C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0" w:type="dxa"/>
          </w:tcPr>
          <w:p w14:paraId="4C1F605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A860C3" w:rsidRPr="00EA2FC4" w14:paraId="501741F3" w14:textId="77777777" w:rsidTr="00A860C3">
        <w:tc>
          <w:tcPr>
            <w:tcW w:w="1603" w:type="dxa"/>
          </w:tcPr>
          <w:p w14:paraId="481309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1403" w:type="dxa"/>
          </w:tcPr>
          <w:p w14:paraId="1D5BEF4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777" w:type="dxa"/>
          </w:tcPr>
          <w:p w14:paraId="6AF69E1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121B3CB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39F4C4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0" w:type="dxa"/>
          </w:tcPr>
          <w:p w14:paraId="7E2AAB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45FFF2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7" w:type="dxa"/>
          </w:tcPr>
          <w:p w14:paraId="070815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03" w:type="dxa"/>
          </w:tcPr>
          <w:p w14:paraId="5C228F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34DDC9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3B9122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49E307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7" w:type="dxa"/>
          </w:tcPr>
          <w:p w14:paraId="2596C6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24443A5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687F1F0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6FD6404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096DFEB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BD0F7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403" w:type="dxa"/>
          </w:tcPr>
          <w:p w14:paraId="7AAE78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70" w:type="dxa"/>
          </w:tcPr>
          <w:p w14:paraId="1253F4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0" w:type="dxa"/>
          </w:tcPr>
          <w:p w14:paraId="39DC362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A860C3" w:rsidRPr="00EA2FC4" w14:paraId="229927F2" w14:textId="77777777" w:rsidTr="00A860C3">
        <w:tc>
          <w:tcPr>
            <w:tcW w:w="1603" w:type="dxa"/>
          </w:tcPr>
          <w:p w14:paraId="2749EC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1403" w:type="dxa"/>
          </w:tcPr>
          <w:p w14:paraId="5A0E79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777" w:type="dxa"/>
          </w:tcPr>
          <w:p w14:paraId="7853FA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48B8F0D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9FB67C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3CC82B2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662D7C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7A0B069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3" w:type="dxa"/>
          </w:tcPr>
          <w:p w14:paraId="140984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C2E4A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26FEE5B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1BBF33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11364AD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6AE280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0E6EA9B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46718E8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0D766C2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131EC4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403" w:type="dxa"/>
          </w:tcPr>
          <w:p w14:paraId="1E5B565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0" w:type="dxa"/>
          </w:tcPr>
          <w:p w14:paraId="310C1C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270" w:type="dxa"/>
          </w:tcPr>
          <w:p w14:paraId="38BF6BD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A860C3" w:rsidRPr="00EA2FC4" w14:paraId="218006C5" w14:textId="77777777" w:rsidTr="00A860C3">
        <w:tc>
          <w:tcPr>
            <w:tcW w:w="1603" w:type="dxa"/>
          </w:tcPr>
          <w:p w14:paraId="689E26A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1403" w:type="dxa"/>
          </w:tcPr>
          <w:p w14:paraId="163E00A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777" w:type="dxa"/>
          </w:tcPr>
          <w:p w14:paraId="63AAF5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308BE31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019492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0" w:type="dxa"/>
          </w:tcPr>
          <w:p w14:paraId="3BC0214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54C86CD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280367B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3" w:type="dxa"/>
          </w:tcPr>
          <w:p w14:paraId="25ADBC0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15124F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7A8F123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5DBB0A5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6B88B2B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763C69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06BA537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521E11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FC5F54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18601D5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403" w:type="dxa"/>
          </w:tcPr>
          <w:p w14:paraId="3A520CB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0" w:type="dxa"/>
          </w:tcPr>
          <w:p w14:paraId="78BD88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70" w:type="dxa"/>
          </w:tcPr>
          <w:p w14:paraId="1A253C1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A860C3" w:rsidRPr="00EA2FC4" w14:paraId="4A1FF8F6" w14:textId="77777777" w:rsidTr="00A860C3">
        <w:tc>
          <w:tcPr>
            <w:tcW w:w="1603" w:type="dxa"/>
          </w:tcPr>
          <w:p w14:paraId="47906C1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1403" w:type="dxa"/>
          </w:tcPr>
          <w:p w14:paraId="0A8E7A0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777" w:type="dxa"/>
          </w:tcPr>
          <w:p w14:paraId="16EB4A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5B89D4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3" w:type="dxa"/>
          </w:tcPr>
          <w:p w14:paraId="51A639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70F4F0E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7FCB52A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362F48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4EEFFED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681190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4EBB4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617E31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413A01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6966D6D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294C3E6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D0403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E1034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5EAFF1A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03" w:type="dxa"/>
          </w:tcPr>
          <w:p w14:paraId="1ED58A8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270" w:type="dxa"/>
          </w:tcPr>
          <w:p w14:paraId="01310DA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270" w:type="dxa"/>
          </w:tcPr>
          <w:p w14:paraId="51E49B2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A860C3" w:rsidRPr="00EA2FC4" w14:paraId="45BF2FE2" w14:textId="77777777" w:rsidTr="00A860C3">
        <w:tc>
          <w:tcPr>
            <w:tcW w:w="1603" w:type="dxa"/>
          </w:tcPr>
          <w:p w14:paraId="479ECE9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1403" w:type="dxa"/>
          </w:tcPr>
          <w:p w14:paraId="3268F6F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777" w:type="dxa"/>
          </w:tcPr>
          <w:p w14:paraId="7FD70F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78752E0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427311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53609DE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3C96330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69318A4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2C91EE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757A6D1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74B9116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7ADE9A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48E49A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0514D5C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0B5A7C4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95D83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038062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6F4CA9F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03" w:type="dxa"/>
          </w:tcPr>
          <w:p w14:paraId="6B2155A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70" w:type="dxa"/>
          </w:tcPr>
          <w:p w14:paraId="78E0ABE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270" w:type="dxa"/>
          </w:tcPr>
          <w:p w14:paraId="5E2ED5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A860C3" w:rsidRPr="00EA2FC4" w14:paraId="6E85B3FC" w14:textId="77777777" w:rsidTr="00A860C3">
        <w:tc>
          <w:tcPr>
            <w:tcW w:w="1603" w:type="dxa"/>
          </w:tcPr>
          <w:p w14:paraId="529CD72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7c</w:t>
            </w:r>
          </w:p>
        </w:tc>
        <w:tc>
          <w:tcPr>
            <w:tcW w:w="1403" w:type="dxa"/>
          </w:tcPr>
          <w:p w14:paraId="65F6DC2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777" w:type="dxa"/>
          </w:tcPr>
          <w:p w14:paraId="4A683D4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1C038B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F06159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37776BD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7B7202F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5FE84C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6DD10F1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083D95B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DA560B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0C7C91D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21F3CFE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217ABE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7CE59E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0FF1D4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B64B1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710643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403" w:type="dxa"/>
          </w:tcPr>
          <w:p w14:paraId="185DC4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604ACE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270" w:type="dxa"/>
          </w:tcPr>
          <w:p w14:paraId="30DB77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A860C3" w:rsidRPr="00EA2FC4" w14:paraId="3780CA75" w14:textId="77777777" w:rsidTr="00A860C3">
        <w:tc>
          <w:tcPr>
            <w:tcW w:w="1603" w:type="dxa"/>
          </w:tcPr>
          <w:p w14:paraId="1A56B5F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1403" w:type="dxa"/>
          </w:tcPr>
          <w:p w14:paraId="0B90BD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777" w:type="dxa"/>
          </w:tcPr>
          <w:p w14:paraId="4ABEA9A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0F7F3C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1F52ACA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41B5F2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7C21700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77" w:type="dxa"/>
          </w:tcPr>
          <w:p w14:paraId="29D373C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300CFB1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7D09C0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7A1F67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21DB268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6F611E4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7BD31D1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6D1129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466CE5C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AB7A2B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51E917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03" w:type="dxa"/>
          </w:tcPr>
          <w:p w14:paraId="7646A3D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70" w:type="dxa"/>
          </w:tcPr>
          <w:p w14:paraId="0F08BF1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270" w:type="dxa"/>
          </w:tcPr>
          <w:p w14:paraId="5D9851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A860C3" w:rsidRPr="00EA2FC4" w14:paraId="1D2C111A" w14:textId="77777777" w:rsidTr="00A860C3">
        <w:tc>
          <w:tcPr>
            <w:tcW w:w="1603" w:type="dxa"/>
          </w:tcPr>
          <w:p w14:paraId="62E3C81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1403" w:type="dxa"/>
          </w:tcPr>
          <w:p w14:paraId="577FEF2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777" w:type="dxa"/>
          </w:tcPr>
          <w:p w14:paraId="62075C8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4F747B7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3" w:type="dxa"/>
          </w:tcPr>
          <w:p w14:paraId="42B112F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1E326B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0F5E3C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2D4636C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79B061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7E9F63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43B5BD3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2E299E0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0D9F8C3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3CD208F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60AFE64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5721B1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42A0333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16DA44B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03" w:type="dxa"/>
          </w:tcPr>
          <w:p w14:paraId="4E8AD1A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3E9913A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70" w:type="dxa"/>
          </w:tcPr>
          <w:p w14:paraId="119506A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A860C3" w:rsidRPr="00EA2FC4" w14:paraId="2200D1FF" w14:textId="77777777" w:rsidTr="00A860C3">
        <w:tc>
          <w:tcPr>
            <w:tcW w:w="1603" w:type="dxa"/>
          </w:tcPr>
          <w:p w14:paraId="3E98D8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8c</w:t>
            </w:r>
          </w:p>
        </w:tc>
        <w:tc>
          <w:tcPr>
            <w:tcW w:w="1403" w:type="dxa"/>
          </w:tcPr>
          <w:p w14:paraId="08AE00B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777" w:type="dxa"/>
          </w:tcPr>
          <w:p w14:paraId="165E86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43563A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5E1DF5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3E6A889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1806022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398CBB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67124A5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3" w:type="dxa"/>
          </w:tcPr>
          <w:p w14:paraId="43B9C9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496FAB2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C0545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7" w:type="dxa"/>
          </w:tcPr>
          <w:p w14:paraId="513C3CB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0EF2497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7FF9464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1909E8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C343C8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6B02511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403" w:type="dxa"/>
          </w:tcPr>
          <w:p w14:paraId="52EDE7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70" w:type="dxa"/>
          </w:tcPr>
          <w:p w14:paraId="0BE834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70" w:type="dxa"/>
          </w:tcPr>
          <w:p w14:paraId="6627DA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A860C3" w:rsidRPr="00EA2FC4" w14:paraId="6772130B" w14:textId="77777777" w:rsidTr="00A860C3">
        <w:tc>
          <w:tcPr>
            <w:tcW w:w="1603" w:type="dxa"/>
          </w:tcPr>
          <w:p w14:paraId="1484E4F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1403" w:type="dxa"/>
          </w:tcPr>
          <w:p w14:paraId="49510D4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777" w:type="dxa"/>
          </w:tcPr>
          <w:p w14:paraId="457761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0FE10CA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47B03B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4EECC0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</w:tcPr>
          <w:p w14:paraId="6BA376A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790BBC8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524D965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3" w:type="dxa"/>
          </w:tcPr>
          <w:p w14:paraId="058D39B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15ECA8A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30DFF5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7" w:type="dxa"/>
          </w:tcPr>
          <w:p w14:paraId="3B0927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6937D93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1E945F2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3D125A8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0427588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747B7C4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03" w:type="dxa"/>
          </w:tcPr>
          <w:p w14:paraId="405B455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70" w:type="dxa"/>
          </w:tcPr>
          <w:p w14:paraId="0881335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270" w:type="dxa"/>
          </w:tcPr>
          <w:p w14:paraId="5F9B64A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</w:tr>
      <w:tr w:rsidR="00A860C3" w:rsidRPr="00EA2FC4" w14:paraId="6F74B4FC" w14:textId="77777777" w:rsidTr="00A860C3">
        <w:tc>
          <w:tcPr>
            <w:tcW w:w="1603" w:type="dxa"/>
          </w:tcPr>
          <w:p w14:paraId="1E5170C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b</w:t>
            </w:r>
          </w:p>
        </w:tc>
        <w:tc>
          <w:tcPr>
            <w:tcW w:w="1403" w:type="dxa"/>
          </w:tcPr>
          <w:p w14:paraId="356140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777" w:type="dxa"/>
          </w:tcPr>
          <w:p w14:paraId="6EE94C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072318C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687941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0ED4F38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1A9031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28CACDF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074B3B7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6C3619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727598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246B5E7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461439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10F9376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43CF0F0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7981857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</w:tcPr>
          <w:p w14:paraId="78EA305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4B4CB10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403" w:type="dxa"/>
          </w:tcPr>
          <w:p w14:paraId="582F26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270" w:type="dxa"/>
          </w:tcPr>
          <w:p w14:paraId="23E6584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270" w:type="dxa"/>
          </w:tcPr>
          <w:p w14:paraId="56D61F1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A860C3" w:rsidRPr="00EA2FC4" w14:paraId="57E94EBF" w14:textId="77777777" w:rsidTr="00A860C3">
        <w:tc>
          <w:tcPr>
            <w:tcW w:w="1603" w:type="dxa"/>
          </w:tcPr>
          <w:p w14:paraId="6B5027B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19c</w:t>
            </w:r>
          </w:p>
        </w:tc>
        <w:tc>
          <w:tcPr>
            <w:tcW w:w="1403" w:type="dxa"/>
          </w:tcPr>
          <w:p w14:paraId="7D11C2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77" w:type="dxa"/>
          </w:tcPr>
          <w:p w14:paraId="2D5F62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3F554C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46589C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5075533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4006547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4DE38A9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14:paraId="2D48742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4F9D10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78737C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7973DD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6D00B76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4F8859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3CE0A1E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10AF3A4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2D5AEA0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13D1695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03" w:type="dxa"/>
          </w:tcPr>
          <w:p w14:paraId="63C2CAB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270" w:type="dxa"/>
          </w:tcPr>
          <w:p w14:paraId="42E739A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270" w:type="dxa"/>
          </w:tcPr>
          <w:p w14:paraId="3B9B827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A860C3" w:rsidRPr="00EA2FC4" w14:paraId="69B93885" w14:textId="77777777" w:rsidTr="00A860C3">
        <w:tc>
          <w:tcPr>
            <w:tcW w:w="1603" w:type="dxa"/>
          </w:tcPr>
          <w:p w14:paraId="2C7ED9B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1403" w:type="dxa"/>
          </w:tcPr>
          <w:p w14:paraId="197323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777" w:type="dxa"/>
          </w:tcPr>
          <w:p w14:paraId="712AFC1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1916741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0D719AB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5A48FC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3D0F7A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15DCA46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3" w:type="dxa"/>
          </w:tcPr>
          <w:p w14:paraId="4C9BB39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0C45C6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BDF047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0" w:type="dxa"/>
          </w:tcPr>
          <w:p w14:paraId="65BBED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7585BE6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26E6F32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0509EDF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8FAE05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7B7C571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6C2715F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403" w:type="dxa"/>
          </w:tcPr>
          <w:p w14:paraId="3283103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270" w:type="dxa"/>
          </w:tcPr>
          <w:p w14:paraId="69127D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270" w:type="dxa"/>
          </w:tcPr>
          <w:p w14:paraId="0560B2D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A860C3" w:rsidRPr="00EA2FC4" w14:paraId="3DFDCC2B" w14:textId="77777777" w:rsidTr="00A860C3">
        <w:tc>
          <w:tcPr>
            <w:tcW w:w="1603" w:type="dxa"/>
          </w:tcPr>
          <w:p w14:paraId="01BA27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1403" w:type="dxa"/>
          </w:tcPr>
          <w:p w14:paraId="5D8743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777" w:type="dxa"/>
          </w:tcPr>
          <w:p w14:paraId="293B73A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3" w:type="dxa"/>
          </w:tcPr>
          <w:p w14:paraId="68D1970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4B9CBA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56A970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3D49A9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7" w:type="dxa"/>
          </w:tcPr>
          <w:p w14:paraId="4DF3F48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</w:tcPr>
          <w:p w14:paraId="22F80C4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0FAB1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4C818C3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20ED94D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5573DB0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58A6EDC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16FD52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0F50C71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</w:tcPr>
          <w:p w14:paraId="28F38C5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225C83A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03" w:type="dxa"/>
          </w:tcPr>
          <w:p w14:paraId="5234976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70" w:type="dxa"/>
          </w:tcPr>
          <w:p w14:paraId="46A0570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270" w:type="dxa"/>
          </w:tcPr>
          <w:p w14:paraId="10378B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A860C3" w:rsidRPr="00EA2FC4" w14:paraId="593C029E" w14:textId="77777777" w:rsidTr="00A860C3">
        <w:tc>
          <w:tcPr>
            <w:tcW w:w="1603" w:type="dxa"/>
          </w:tcPr>
          <w:p w14:paraId="4C8E658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1403" w:type="dxa"/>
          </w:tcPr>
          <w:p w14:paraId="0DD92EE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777" w:type="dxa"/>
          </w:tcPr>
          <w:p w14:paraId="5FE9255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0E4B4B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79A160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3EFD99A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21FD7EC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7" w:type="dxa"/>
          </w:tcPr>
          <w:p w14:paraId="14F4841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3" w:type="dxa"/>
          </w:tcPr>
          <w:p w14:paraId="037C0EE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495424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3C19B21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40D167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3C6F44B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13AC22D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4DC2077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27A668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35F4AC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0699CC4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403" w:type="dxa"/>
          </w:tcPr>
          <w:p w14:paraId="553E4F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270" w:type="dxa"/>
          </w:tcPr>
          <w:p w14:paraId="52752DD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270" w:type="dxa"/>
          </w:tcPr>
          <w:p w14:paraId="746B738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A860C3" w:rsidRPr="00EA2FC4" w14:paraId="4F2D4DAD" w14:textId="77777777" w:rsidTr="00A860C3">
        <w:tc>
          <w:tcPr>
            <w:tcW w:w="1603" w:type="dxa"/>
          </w:tcPr>
          <w:p w14:paraId="6E3D5B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a</w:t>
            </w:r>
          </w:p>
        </w:tc>
        <w:tc>
          <w:tcPr>
            <w:tcW w:w="1403" w:type="dxa"/>
          </w:tcPr>
          <w:p w14:paraId="42FBE4C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777" w:type="dxa"/>
          </w:tcPr>
          <w:p w14:paraId="54850FF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3" w:type="dxa"/>
          </w:tcPr>
          <w:p w14:paraId="0FC371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57EE6F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713DD19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6B9DDC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7" w:type="dxa"/>
          </w:tcPr>
          <w:p w14:paraId="223158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5A2D341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1333645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359C3F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4645CD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7EEEC4D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2902A27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652027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1D85B89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2E07678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6D1B64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403" w:type="dxa"/>
          </w:tcPr>
          <w:p w14:paraId="4EE6E2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270" w:type="dxa"/>
          </w:tcPr>
          <w:p w14:paraId="0A82018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270" w:type="dxa"/>
          </w:tcPr>
          <w:p w14:paraId="3881307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A860C3" w:rsidRPr="00EA2FC4" w14:paraId="551833ED" w14:textId="77777777" w:rsidTr="00A860C3">
        <w:tc>
          <w:tcPr>
            <w:tcW w:w="1603" w:type="dxa"/>
          </w:tcPr>
          <w:p w14:paraId="1809B6C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b</w:t>
            </w:r>
          </w:p>
        </w:tc>
        <w:tc>
          <w:tcPr>
            <w:tcW w:w="1403" w:type="dxa"/>
          </w:tcPr>
          <w:p w14:paraId="47B5840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777" w:type="dxa"/>
          </w:tcPr>
          <w:p w14:paraId="1995C51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3" w:type="dxa"/>
          </w:tcPr>
          <w:p w14:paraId="21B631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65A5807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193E91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10506E0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7" w:type="dxa"/>
          </w:tcPr>
          <w:p w14:paraId="789AD4F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3" w:type="dxa"/>
          </w:tcPr>
          <w:p w14:paraId="66EA002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3A15610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61389A4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53840B0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7" w:type="dxa"/>
          </w:tcPr>
          <w:p w14:paraId="0BA81F4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4BC5AE4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79BCBE4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8DD734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429B52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5BA62F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403" w:type="dxa"/>
          </w:tcPr>
          <w:p w14:paraId="1170B0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270" w:type="dxa"/>
          </w:tcPr>
          <w:p w14:paraId="2B20B23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270" w:type="dxa"/>
          </w:tcPr>
          <w:p w14:paraId="2061702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A860C3" w:rsidRPr="00EA2FC4" w14:paraId="3A6416FB" w14:textId="77777777" w:rsidTr="00A860C3">
        <w:tc>
          <w:tcPr>
            <w:tcW w:w="1603" w:type="dxa"/>
          </w:tcPr>
          <w:p w14:paraId="1C8CE7F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1c</w:t>
            </w:r>
          </w:p>
        </w:tc>
        <w:tc>
          <w:tcPr>
            <w:tcW w:w="1403" w:type="dxa"/>
          </w:tcPr>
          <w:p w14:paraId="64AA97A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777" w:type="dxa"/>
          </w:tcPr>
          <w:p w14:paraId="7F8A08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3" w:type="dxa"/>
          </w:tcPr>
          <w:p w14:paraId="6D85BC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3E996D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1F069B8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5B8949B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77" w:type="dxa"/>
          </w:tcPr>
          <w:p w14:paraId="3CDE73E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03" w:type="dxa"/>
          </w:tcPr>
          <w:p w14:paraId="3D11777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622168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36A92C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131A2EE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6E85736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10A95E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3" w:type="dxa"/>
          </w:tcPr>
          <w:p w14:paraId="4CA5FE3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</w:tcPr>
          <w:p w14:paraId="171567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2B42DB4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3EE31D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403" w:type="dxa"/>
          </w:tcPr>
          <w:p w14:paraId="29EF37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270" w:type="dxa"/>
          </w:tcPr>
          <w:p w14:paraId="592E237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270" w:type="dxa"/>
          </w:tcPr>
          <w:p w14:paraId="5A13886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A860C3" w:rsidRPr="00EA2FC4" w14:paraId="7F84A553" w14:textId="77777777" w:rsidTr="00A860C3">
        <w:tc>
          <w:tcPr>
            <w:tcW w:w="1603" w:type="dxa"/>
          </w:tcPr>
          <w:p w14:paraId="2CD26C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a</w:t>
            </w:r>
          </w:p>
        </w:tc>
        <w:tc>
          <w:tcPr>
            <w:tcW w:w="1403" w:type="dxa"/>
          </w:tcPr>
          <w:p w14:paraId="1FA9C6D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777" w:type="dxa"/>
          </w:tcPr>
          <w:p w14:paraId="4F3D306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79765ED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4D2066B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F1279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32D5250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35FA17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565A8AF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6A92706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0EEF52F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0E4DEFD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5EF71AD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48CCAC9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6F06604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62A8061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62FF78A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7DC46AA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403" w:type="dxa"/>
          </w:tcPr>
          <w:p w14:paraId="733C1CD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270" w:type="dxa"/>
          </w:tcPr>
          <w:p w14:paraId="642A9F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270" w:type="dxa"/>
          </w:tcPr>
          <w:p w14:paraId="522C109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A860C3" w:rsidRPr="00EA2FC4" w14:paraId="5C95EBE8" w14:textId="77777777" w:rsidTr="00A860C3">
        <w:tc>
          <w:tcPr>
            <w:tcW w:w="1603" w:type="dxa"/>
          </w:tcPr>
          <w:p w14:paraId="1EC75DC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b</w:t>
            </w:r>
          </w:p>
        </w:tc>
        <w:tc>
          <w:tcPr>
            <w:tcW w:w="1403" w:type="dxa"/>
          </w:tcPr>
          <w:p w14:paraId="6164B80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777" w:type="dxa"/>
          </w:tcPr>
          <w:p w14:paraId="6FF4317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06199A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1F4A55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01C115F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67751F8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1346E2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217C4BA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386F304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1C9C72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38F1EB7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33E2968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16B6C87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7D36236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20F8DE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0" w:type="dxa"/>
          </w:tcPr>
          <w:p w14:paraId="067E2FE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320137C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403" w:type="dxa"/>
          </w:tcPr>
          <w:p w14:paraId="73C53B8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70" w:type="dxa"/>
          </w:tcPr>
          <w:p w14:paraId="7089CEB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270" w:type="dxa"/>
          </w:tcPr>
          <w:p w14:paraId="71CCE5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A860C3" w:rsidRPr="00EA2FC4" w14:paraId="435D434A" w14:textId="77777777" w:rsidTr="00A860C3">
        <w:tc>
          <w:tcPr>
            <w:tcW w:w="1603" w:type="dxa"/>
          </w:tcPr>
          <w:p w14:paraId="7E880D4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c</w:t>
            </w:r>
          </w:p>
        </w:tc>
        <w:tc>
          <w:tcPr>
            <w:tcW w:w="1403" w:type="dxa"/>
          </w:tcPr>
          <w:p w14:paraId="4473440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777" w:type="dxa"/>
          </w:tcPr>
          <w:p w14:paraId="150485C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698BD0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33D3F9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61722E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20A2C06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77" w:type="dxa"/>
          </w:tcPr>
          <w:p w14:paraId="1EBAEF2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0475819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2AF8355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0F236E7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D51FB4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2D2300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32D18A2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2BAE1E5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51CEA2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0" w:type="dxa"/>
          </w:tcPr>
          <w:p w14:paraId="7F2DCFF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1B90B8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403" w:type="dxa"/>
          </w:tcPr>
          <w:p w14:paraId="1A0DC06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270" w:type="dxa"/>
          </w:tcPr>
          <w:p w14:paraId="1C99F60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270" w:type="dxa"/>
          </w:tcPr>
          <w:p w14:paraId="5980F5A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</w:tr>
      <w:tr w:rsidR="00A860C3" w:rsidRPr="00EA2FC4" w14:paraId="3811B7B7" w14:textId="77777777" w:rsidTr="00A860C3">
        <w:tc>
          <w:tcPr>
            <w:tcW w:w="1603" w:type="dxa"/>
          </w:tcPr>
          <w:p w14:paraId="6BEB412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1403" w:type="dxa"/>
          </w:tcPr>
          <w:p w14:paraId="3B2E614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777" w:type="dxa"/>
          </w:tcPr>
          <w:p w14:paraId="7D560BE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6913581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2628173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6B0E97A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29DCCE3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7" w:type="dxa"/>
          </w:tcPr>
          <w:p w14:paraId="16E0DBA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03" w:type="dxa"/>
          </w:tcPr>
          <w:p w14:paraId="4B57087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64ED31B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7A9954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6743325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77" w:type="dxa"/>
          </w:tcPr>
          <w:p w14:paraId="17EEE18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424F2BD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7252E1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709FF80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14:paraId="43FA28B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6EF7B82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03" w:type="dxa"/>
          </w:tcPr>
          <w:p w14:paraId="3061D18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270" w:type="dxa"/>
          </w:tcPr>
          <w:p w14:paraId="33AFAB4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270" w:type="dxa"/>
          </w:tcPr>
          <w:p w14:paraId="754A224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A860C3" w:rsidRPr="00EA2FC4" w14:paraId="73102DCF" w14:textId="77777777" w:rsidTr="00A860C3">
        <w:tc>
          <w:tcPr>
            <w:tcW w:w="1603" w:type="dxa"/>
          </w:tcPr>
          <w:p w14:paraId="1AC1AA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b</w:t>
            </w:r>
          </w:p>
        </w:tc>
        <w:tc>
          <w:tcPr>
            <w:tcW w:w="1403" w:type="dxa"/>
          </w:tcPr>
          <w:p w14:paraId="12BE1F8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777" w:type="dxa"/>
          </w:tcPr>
          <w:p w14:paraId="22CBF54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3" w:type="dxa"/>
          </w:tcPr>
          <w:p w14:paraId="058D74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1ECD0F3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0" w:type="dxa"/>
          </w:tcPr>
          <w:p w14:paraId="3BCD382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4AF0DA9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7" w:type="dxa"/>
          </w:tcPr>
          <w:p w14:paraId="14FF585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22ED720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0A3D322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68B96B9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2C624C6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dxa"/>
          </w:tcPr>
          <w:p w14:paraId="521950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3" w:type="dxa"/>
          </w:tcPr>
          <w:p w14:paraId="3030277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4267CCD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232A133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202F3C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4F3A9EE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403" w:type="dxa"/>
          </w:tcPr>
          <w:p w14:paraId="16EF58F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270" w:type="dxa"/>
          </w:tcPr>
          <w:p w14:paraId="7733D8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270" w:type="dxa"/>
          </w:tcPr>
          <w:p w14:paraId="1B06E87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A860C3" w:rsidRPr="00EA2FC4" w14:paraId="71933B34" w14:textId="77777777" w:rsidTr="00A860C3">
        <w:tc>
          <w:tcPr>
            <w:tcW w:w="1603" w:type="dxa"/>
          </w:tcPr>
          <w:p w14:paraId="4EBA5A9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1403" w:type="dxa"/>
          </w:tcPr>
          <w:p w14:paraId="5E31CDA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777" w:type="dxa"/>
          </w:tcPr>
          <w:p w14:paraId="37AC9E5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7442914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3" w:type="dxa"/>
          </w:tcPr>
          <w:p w14:paraId="38CBE9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</w:tcPr>
          <w:p w14:paraId="01DBAA2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631AA86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7" w:type="dxa"/>
          </w:tcPr>
          <w:p w14:paraId="10BC41C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3" w:type="dxa"/>
          </w:tcPr>
          <w:p w14:paraId="21345A8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7081510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2C0E093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3183E8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2C76BE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6287ADA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3" w:type="dxa"/>
          </w:tcPr>
          <w:p w14:paraId="0A1E409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45A138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0" w:type="dxa"/>
          </w:tcPr>
          <w:p w14:paraId="5509F6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7A4E48B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403" w:type="dxa"/>
          </w:tcPr>
          <w:p w14:paraId="2848E62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0" w:type="dxa"/>
          </w:tcPr>
          <w:p w14:paraId="0FB162D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270" w:type="dxa"/>
          </w:tcPr>
          <w:p w14:paraId="2328DC2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</w:tr>
      <w:tr w:rsidR="00A860C3" w:rsidRPr="00EA2FC4" w14:paraId="5DFDCF73" w14:textId="77777777" w:rsidTr="00A860C3">
        <w:tc>
          <w:tcPr>
            <w:tcW w:w="1603" w:type="dxa"/>
          </w:tcPr>
          <w:p w14:paraId="3853351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a</w:t>
            </w:r>
          </w:p>
        </w:tc>
        <w:tc>
          <w:tcPr>
            <w:tcW w:w="1403" w:type="dxa"/>
          </w:tcPr>
          <w:p w14:paraId="6B27E50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777" w:type="dxa"/>
          </w:tcPr>
          <w:p w14:paraId="748B2B0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19FF20A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6B93C66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1F2E8E2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580FF4B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77" w:type="dxa"/>
          </w:tcPr>
          <w:p w14:paraId="772AD63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41689A0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64E9D23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793343E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3EBFE0C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621F54F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3" w:type="dxa"/>
          </w:tcPr>
          <w:p w14:paraId="670B485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3" w:type="dxa"/>
          </w:tcPr>
          <w:p w14:paraId="36E23B4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</w:tcPr>
          <w:p w14:paraId="20098D5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0" w:type="dxa"/>
          </w:tcPr>
          <w:p w14:paraId="29809F1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466531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403" w:type="dxa"/>
          </w:tcPr>
          <w:p w14:paraId="332A6DB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270" w:type="dxa"/>
          </w:tcPr>
          <w:p w14:paraId="7DBF3B7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270" w:type="dxa"/>
          </w:tcPr>
          <w:p w14:paraId="2C58994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A860C3" w:rsidRPr="00EA2FC4" w14:paraId="60729981" w14:textId="77777777" w:rsidTr="00A860C3">
        <w:tc>
          <w:tcPr>
            <w:tcW w:w="1603" w:type="dxa"/>
          </w:tcPr>
          <w:p w14:paraId="6D0C5C9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b</w:t>
            </w:r>
          </w:p>
        </w:tc>
        <w:tc>
          <w:tcPr>
            <w:tcW w:w="1403" w:type="dxa"/>
          </w:tcPr>
          <w:p w14:paraId="0E4A248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777" w:type="dxa"/>
          </w:tcPr>
          <w:p w14:paraId="4D68A7C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3" w:type="dxa"/>
          </w:tcPr>
          <w:p w14:paraId="42FA9CB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235A331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56674F8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5461C04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77" w:type="dxa"/>
          </w:tcPr>
          <w:p w14:paraId="451A81B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14:paraId="24F02BF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2CD389A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0" w:type="dxa"/>
          </w:tcPr>
          <w:p w14:paraId="4A55C8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57E9885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35218DF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634EF97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67C53CCB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</w:tcPr>
          <w:p w14:paraId="14BA2D8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0" w:type="dxa"/>
          </w:tcPr>
          <w:p w14:paraId="4571A8E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3" w:type="dxa"/>
          </w:tcPr>
          <w:p w14:paraId="346A62D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403" w:type="dxa"/>
          </w:tcPr>
          <w:p w14:paraId="705F9F29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270" w:type="dxa"/>
          </w:tcPr>
          <w:p w14:paraId="1F69D0CC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70" w:type="dxa"/>
          </w:tcPr>
          <w:p w14:paraId="397BE0F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</w:tr>
      <w:tr w:rsidR="00A860C3" w:rsidRPr="00EA2FC4" w14:paraId="3321FF02" w14:textId="77777777" w:rsidTr="00A860C3">
        <w:tc>
          <w:tcPr>
            <w:tcW w:w="1603" w:type="dxa"/>
          </w:tcPr>
          <w:p w14:paraId="2777DD08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c</w:t>
            </w:r>
          </w:p>
        </w:tc>
        <w:tc>
          <w:tcPr>
            <w:tcW w:w="1403" w:type="dxa"/>
          </w:tcPr>
          <w:p w14:paraId="3C67365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777" w:type="dxa"/>
          </w:tcPr>
          <w:p w14:paraId="5E9CE83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3" w:type="dxa"/>
          </w:tcPr>
          <w:p w14:paraId="448692A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79B4DB5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2A50A90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73711907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77" w:type="dxa"/>
          </w:tcPr>
          <w:p w14:paraId="54DA172E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3" w:type="dxa"/>
          </w:tcPr>
          <w:p w14:paraId="4DB82071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3" w:type="dxa"/>
          </w:tcPr>
          <w:p w14:paraId="2BC17C0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0" w:type="dxa"/>
          </w:tcPr>
          <w:p w14:paraId="38BEC386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095FB603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7" w:type="dxa"/>
          </w:tcPr>
          <w:p w14:paraId="37D64BC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3" w:type="dxa"/>
          </w:tcPr>
          <w:p w14:paraId="332533E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3" w:type="dxa"/>
          </w:tcPr>
          <w:p w14:paraId="3546253A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</w:tcPr>
          <w:p w14:paraId="5F0EEDE5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5AC96380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3" w:type="dxa"/>
          </w:tcPr>
          <w:p w14:paraId="7AFB0242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403" w:type="dxa"/>
          </w:tcPr>
          <w:p w14:paraId="0A92993D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270" w:type="dxa"/>
          </w:tcPr>
          <w:p w14:paraId="350D64FF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270" w:type="dxa"/>
          </w:tcPr>
          <w:p w14:paraId="5DE84814" w14:textId="77777777" w:rsidR="00A860C3" w:rsidRPr="00EA2FC4" w:rsidRDefault="00A860C3" w:rsidP="00B77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C4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</w:tbl>
    <w:p w14:paraId="65FDCAE1" w14:textId="04BA5CD0" w:rsidR="00A860C3" w:rsidRDefault="00840C0C" w:rsidP="00840C0C">
      <w:pPr>
        <w:tabs>
          <w:tab w:val="left" w:pos="93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77ABA">
        <w:rPr>
          <w:rFonts w:ascii="Times New Roman" w:hAnsi="Times New Roman" w:cs="Times New Roman"/>
          <w:sz w:val="24"/>
          <w:szCs w:val="24"/>
        </w:rPr>
        <w:t>CWBC</w:t>
      </w:r>
      <w:r>
        <w:rPr>
          <w:rFonts w:ascii="Times New Roman" w:hAnsi="Times New Roman" w:cs="Times New Roman"/>
          <w:sz w:val="24"/>
          <w:szCs w:val="24"/>
        </w:rPr>
        <w:t xml:space="preserve"> = Camera White Balance Calibration; </w:t>
      </w:r>
      <w:r w:rsidRPr="00877ABA">
        <w:rPr>
          <w:rFonts w:ascii="Times New Roman" w:hAnsi="Times New Roman" w:cs="Times New Roman"/>
          <w:sz w:val="24"/>
          <w:szCs w:val="24"/>
        </w:rPr>
        <w:t>PPWBC</w:t>
      </w:r>
      <w:r>
        <w:rPr>
          <w:rFonts w:ascii="Times New Roman" w:hAnsi="Times New Roman" w:cs="Times New Roman"/>
          <w:sz w:val="24"/>
          <w:szCs w:val="24"/>
        </w:rPr>
        <w:t xml:space="preserve"> = Post-Processing White Balance Calibration</w:t>
      </w:r>
    </w:p>
    <w:p w14:paraId="3A40BE1A" w14:textId="545D0902" w:rsidR="00840C0C" w:rsidRPr="00840C0C" w:rsidRDefault="00840C0C" w:rsidP="00840C0C">
      <w:pPr>
        <w:tabs>
          <w:tab w:val="left" w:pos="9390"/>
        </w:tabs>
        <w:rPr>
          <w:rFonts w:ascii="Times New Roman" w:hAnsi="Times New Roman" w:cs="Times New Roman"/>
          <w:sz w:val="24"/>
          <w:szCs w:val="24"/>
        </w:rPr>
        <w:sectPr w:rsidR="00840C0C" w:rsidRPr="00840C0C" w:rsidSect="004B5811">
          <w:pgSz w:w="2880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98F21C0" w14:textId="77777777" w:rsidR="00003F79" w:rsidRPr="00A860C3" w:rsidRDefault="00003F79" w:rsidP="00A860C3"/>
    <w:sectPr w:rsidR="00003F79" w:rsidRPr="00A860C3" w:rsidSect="005858CD">
      <w:pgSz w:w="28800" w:h="12240"/>
      <w:pgMar w:top="1440" w:right="8280" w:bottom="1440" w:left="82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CD"/>
    <w:rsid w:val="00003F79"/>
    <w:rsid w:val="00283D29"/>
    <w:rsid w:val="00324DE1"/>
    <w:rsid w:val="005858CD"/>
    <w:rsid w:val="00840C0C"/>
    <w:rsid w:val="00A860C3"/>
    <w:rsid w:val="00AD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211FF"/>
  <w15:chartTrackingRefBased/>
  <w15:docId w15:val="{738A73E3-7988-47ED-8E4F-00B3C20CE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8C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8CD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8CD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table" w:styleId="TableGridLight">
    <w:name w:val="Grid Table Light"/>
    <w:basedOn w:val="TableNormal"/>
    <w:uiPriority w:val="40"/>
    <w:rsid w:val="005858C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8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8C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8CD"/>
    <w:rPr>
      <w:lang w:val="en-US"/>
    </w:rPr>
  </w:style>
  <w:style w:type="table" w:styleId="TableGrid">
    <w:name w:val="Table Grid"/>
    <w:basedOn w:val="TableNormal"/>
    <w:uiPriority w:val="39"/>
    <w:rsid w:val="005858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58CD"/>
    <w:pPr>
      <w:spacing w:after="0" w:line="360" w:lineRule="auto"/>
    </w:pPr>
    <w:rPr>
      <w:rFonts w:ascii="Times New Roman" w:hAnsi="Times New Roman"/>
      <w:b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858CD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858C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858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98</Words>
  <Characters>5120</Characters>
  <Application>Microsoft Office Word</Application>
  <DocSecurity>0</DocSecurity>
  <Lines>42</Lines>
  <Paragraphs>12</Paragraphs>
  <ScaleCrop>false</ScaleCrop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Rashid</dc:creator>
  <cp:keywords/>
  <dc:description/>
  <cp:lastModifiedBy>Farah Rashid</cp:lastModifiedBy>
  <cp:revision>3</cp:revision>
  <dcterms:created xsi:type="dcterms:W3CDTF">2022-08-03T21:50:00Z</dcterms:created>
  <dcterms:modified xsi:type="dcterms:W3CDTF">2022-08-03T22:03:00Z</dcterms:modified>
</cp:coreProperties>
</file>